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0C2A4D3" w:rsidR="00F102CC" w:rsidRPr="003D5AF6" w:rsidRDefault="003038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EE4E1C6" w:rsidR="00F102CC" w:rsidRPr="003D5AF6" w:rsidRDefault="003038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9DACD5C" w:rsidR="00F102CC" w:rsidRPr="003D5AF6" w:rsidRDefault="003038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4D28D4D" w:rsidR="00F102CC" w:rsidRPr="003D5AF6" w:rsidRDefault="003038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57563D6" w:rsidR="00F102CC" w:rsidRPr="003D5AF6" w:rsidRDefault="003038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BCA17F6" w:rsidR="00F102CC" w:rsidRPr="003D5AF6" w:rsidRDefault="003038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DCFEDF1" w:rsidR="00F102CC" w:rsidRPr="003D5AF6" w:rsidRDefault="003038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ED97295" w:rsidR="00F102CC" w:rsidRPr="003D5AF6" w:rsidRDefault="003038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5C81178" w:rsidR="00F102CC" w:rsidRPr="003D5AF6" w:rsidRDefault="003038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519C633" w:rsidR="00F102CC" w:rsidRDefault="003038C5">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99FDD94" w:rsidR="00F102CC" w:rsidRPr="003D5AF6" w:rsidRDefault="00303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182C0FA" w:rsidR="00F102CC" w:rsidRPr="003D5AF6" w:rsidRDefault="00303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C6A8607" w:rsidR="00F102CC" w:rsidRPr="003D5AF6" w:rsidRDefault="00303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DA47271" w:rsidR="00F102CC" w:rsidRDefault="003038C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8C71FDB" w:rsidR="00F102CC" w:rsidRPr="003D5AF6" w:rsidRDefault="00303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A1E0759" w:rsidR="00F102CC" w:rsidRPr="003D5AF6" w:rsidRDefault="00303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D0CC5AA" w:rsidR="00F102CC" w:rsidRPr="003D5AF6" w:rsidRDefault="00303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E07C68D" w:rsidR="00F102CC" w:rsidRPr="003D5AF6" w:rsidRDefault="00303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B58E71C" w:rsidR="00F102CC" w:rsidRPr="003D5AF6" w:rsidRDefault="00303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CA71FD9" w:rsidR="00F102CC" w:rsidRPr="003D5AF6" w:rsidRDefault="00303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27D9947" w:rsidR="00F102CC" w:rsidRPr="003D5AF6" w:rsidRDefault="00303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76E23A3" w:rsidR="00F102CC" w:rsidRPr="003D5AF6" w:rsidRDefault="00303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26CA8C3" w:rsidR="00F102CC" w:rsidRPr="003D5AF6" w:rsidRDefault="00303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DCC4C4C" w:rsidR="00F102CC" w:rsidRPr="003D5AF6" w:rsidRDefault="00303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075B996" w:rsidR="00F102CC" w:rsidRPr="003D5AF6" w:rsidRDefault="00303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82D3F34" w:rsidR="00F102CC" w:rsidRPr="003D5AF6" w:rsidRDefault="006C6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6A80BDB" w:rsidR="00F102CC" w:rsidRPr="003D5AF6" w:rsidRDefault="006C6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protein structure models created in this work using AlphaFold2 are available without restriction from modelarchive.org. The accession numbers and passcodes are listed in </w:t>
            </w:r>
            <w:r w:rsidR="003038C5">
              <w:rPr>
                <w:rFonts w:ascii="Noto Sans" w:eastAsia="Noto Sans" w:hAnsi="Noto Sans" w:cs="Noto Sans"/>
                <w:bCs/>
                <w:color w:val="434343"/>
                <w:sz w:val="18"/>
                <w:szCs w:val="18"/>
              </w:rPr>
              <w:t>Supplementary File 2</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B3F847A" w:rsidR="00F102CC" w:rsidRPr="003D5AF6" w:rsidRDefault="00303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914EE0E" w:rsidR="00F102CC" w:rsidRPr="003D5AF6" w:rsidRDefault="00C852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C32A200" w:rsidR="00F102CC" w:rsidRPr="003D5AF6" w:rsidRDefault="006C62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6AFFE0C" w:rsidR="00F102CC" w:rsidRPr="00FE72B2" w:rsidRDefault="006C6293">
            <w:pPr>
              <w:spacing w:line="225" w:lineRule="auto"/>
              <w:rPr>
                <w:rFonts w:ascii="Noto Sans" w:eastAsia="Noto Sans" w:hAnsi="Noto Sans" w:cs="Noto Sans"/>
                <w:bCs/>
                <w:color w:val="434343"/>
                <w:sz w:val="18"/>
                <w:szCs w:val="18"/>
              </w:rPr>
            </w:pPr>
            <w:bookmarkStart w:id="2" w:name="_Hlk164071847"/>
            <w:r>
              <w:rPr>
                <w:rFonts w:ascii="Noto Sans" w:eastAsia="Noto Sans" w:hAnsi="Noto Sans" w:cs="Noto Sans"/>
                <w:bCs/>
                <w:color w:val="434343"/>
                <w:sz w:val="18"/>
                <w:szCs w:val="18"/>
              </w:rPr>
              <w:t xml:space="preserve">The code is available without restriction at </w:t>
            </w:r>
            <w:r w:rsidR="00FE72B2" w:rsidRPr="00FE72B2">
              <w:rPr>
                <w:rFonts w:ascii="Noto Sans" w:eastAsia="Noto Sans" w:hAnsi="Noto Sans" w:cs="Noto Sans"/>
                <w:bCs/>
                <w:color w:val="434343"/>
                <w:sz w:val="18"/>
                <w:szCs w:val="18"/>
              </w:rPr>
              <w:t>https://zenodo.org/doi/10.5281/zenodo.10971641</w:t>
            </w:r>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647A1A9"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B300FE7" w:rsidR="00F102CC" w:rsidRPr="003D5AF6" w:rsidRDefault="00303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530A1AD" w:rsidR="00F102CC" w:rsidRPr="003D5AF6" w:rsidRDefault="00303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1668E6">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A33789" w14:textId="77777777" w:rsidR="00E810AC" w:rsidRDefault="00E810AC">
      <w:r>
        <w:separator/>
      </w:r>
    </w:p>
  </w:endnote>
  <w:endnote w:type="continuationSeparator" w:id="0">
    <w:p w14:paraId="42A72227" w14:textId="77777777" w:rsidR="00E810AC" w:rsidRDefault="00E810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11FEB2" w14:textId="77777777" w:rsidR="00E810AC" w:rsidRDefault="00E810AC">
      <w:r>
        <w:separator/>
      </w:r>
    </w:p>
  </w:footnote>
  <w:footnote w:type="continuationSeparator" w:id="0">
    <w:p w14:paraId="48AA9DB1" w14:textId="77777777" w:rsidR="00E810AC" w:rsidRDefault="00E810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04675450">
    <w:abstractNumId w:val="2"/>
  </w:num>
  <w:num w:numId="2" w16cid:durableId="154958858">
    <w:abstractNumId w:val="0"/>
  </w:num>
  <w:num w:numId="3" w16cid:durableId="802577761">
    <w:abstractNumId w:val="1"/>
  </w:num>
  <w:num w:numId="4" w16cid:durableId="20291411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668E6"/>
    <w:rsid w:val="001B3BCC"/>
    <w:rsid w:val="002209A8"/>
    <w:rsid w:val="003038C5"/>
    <w:rsid w:val="003D5AF6"/>
    <w:rsid w:val="00427975"/>
    <w:rsid w:val="004E2C31"/>
    <w:rsid w:val="005B0259"/>
    <w:rsid w:val="006C6293"/>
    <w:rsid w:val="007054B6"/>
    <w:rsid w:val="009C7B26"/>
    <w:rsid w:val="00A11E52"/>
    <w:rsid w:val="00BD41E9"/>
    <w:rsid w:val="00C84413"/>
    <w:rsid w:val="00C852C6"/>
    <w:rsid w:val="00E810AC"/>
    <w:rsid w:val="00F102CC"/>
    <w:rsid w:val="00F91042"/>
    <w:rsid w:val="00FE72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FE72B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472</Words>
  <Characters>839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ugene</cp:lastModifiedBy>
  <cp:revision>3</cp:revision>
  <dcterms:created xsi:type="dcterms:W3CDTF">2024-04-14T23:32:00Z</dcterms:created>
  <dcterms:modified xsi:type="dcterms:W3CDTF">2024-04-15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3793c855573e13f1bd4be070d4230d4fef98d9f9aa98a3bb9bdc0dce9fc72d</vt:lpwstr>
  </property>
</Properties>
</file>